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D606D1" w14:textId="55864DA6" w:rsidR="00EB618F" w:rsidRDefault="00883137">
      <w:r>
        <w:rPr>
          <w:rFonts w:ascii="Times New Roman" w:eastAsia="Times New Roman" w:hAnsi="Times New Roman" w:cs="Times New Roman"/>
          <w:b/>
          <w:bCs/>
          <w:sz w:val="24"/>
        </w:rPr>
        <w:t>JPED-D-25-00098_</w:t>
      </w:r>
      <w:r w:rsidRPr="00883137">
        <w:rPr>
          <w:rFonts w:ascii="Times New Roman" w:eastAsia="Times New Roman" w:hAnsi="Times New Roman" w:cs="Times New Roman"/>
          <w:b/>
          <w:bCs/>
          <w:sz w:val="24"/>
        </w:rPr>
        <w:t xml:space="preserve"> </w:t>
      </w:r>
      <w:r w:rsidRPr="006E1D1C">
        <w:rPr>
          <w:rFonts w:ascii="Times New Roman" w:eastAsia="Times New Roman" w:hAnsi="Times New Roman" w:cs="Times New Roman"/>
          <w:b/>
          <w:bCs/>
          <w:sz w:val="24"/>
        </w:rPr>
        <w:t>Supplementary</w:t>
      </w:r>
      <w:r>
        <w:rPr>
          <w:rFonts w:ascii="Times New Roman" w:eastAsia="Times New Roman" w:hAnsi="Times New Roman" w:cs="Times New Roman"/>
          <w:b/>
          <w:bCs/>
          <w:sz w:val="24"/>
        </w:rPr>
        <w:t xml:space="preserve"> Materials</w:t>
      </w:r>
    </w:p>
    <w:p w14:paraId="6EDA2863" w14:textId="77777777" w:rsidR="00883137" w:rsidRDefault="00883137"/>
    <w:p w14:paraId="36E6AECD" w14:textId="77777777" w:rsidR="00883137" w:rsidRDefault="00883137"/>
    <w:p w14:paraId="2AF73037" w14:textId="77777777" w:rsidR="00883137" w:rsidRDefault="00883137"/>
    <w:p w14:paraId="7D8A8238" w14:textId="77777777" w:rsidR="00883137" w:rsidRPr="006E1D1C" w:rsidRDefault="00883137" w:rsidP="00883137">
      <w:pPr>
        <w:spacing w:after="120" w:line="240" w:lineRule="auto"/>
        <w:ind w:right="-201"/>
        <w:jc w:val="center"/>
        <w:rPr>
          <w:rFonts w:ascii="Times New Roman" w:hAnsi="Times New Roman" w:cs="Times New Roman"/>
          <w:sz w:val="24"/>
        </w:rPr>
      </w:pPr>
      <w:r w:rsidRPr="006E1D1C">
        <w:rPr>
          <w:rFonts w:ascii="Times New Roman" w:eastAsia="Times New Roman" w:hAnsi="Times New Roman" w:cs="Times New Roman"/>
          <w:b/>
          <w:bCs/>
          <w:sz w:val="24"/>
        </w:rPr>
        <w:t xml:space="preserve">Supplementary Table 1 </w:t>
      </w:r>
      <w:r w:rsidRPr="006E1D1C">
        <w:rPr>
          <w:rFonts w:ascii="Times New Roman" w:eastAsia="Times New Roman" w:hAnsi="Times New Roman" w:cs="Times New Roman"/>
          <w:sz w:val="24"/>
        </w:rPr>
        <w:t>Analysis of parental satisfaction and adverse events in the two groups [N, %]</w:t>
      </w:r>
      <w:r>
        <w:rPr>
          <w:rFonts w:ascii="Times New Roman" w:eastAsia="Times New Roman" w:hAnsi="Times New Roman" w:cs="Times New Roman"/>
          <w:sz w:val="24"/>
        </w:rPr>
        <w:t>.</w:t>
      </w:r>
    </w:p>
    <w:tbl>
      <w:tblPr>
        <w:tblStyle w:val="Tabelacomgrade"/>
        <w:tblW w:w="4827" w:type="pct"/>
        <w:tblLayout w:type="fixed"/>
        <w:tblLook w:val="04A0" w:firstRow="1" w:lastRow="0" w:firstColumn="1" w:lastColumn="0" w:noHBand="0" w:noVBand="1"/>
      </w:tblPr>
      <w:tblGrid>
        <w:gridCol w:w="3989"/>
        <w:gridCol w:w="2205"/>
        <w:gridCol w:w="2236"/>
        <w:gridCol w:w="1093"/>
      </w:tblGrid>
      <w:tr w:rsidR="00883137" w:rsidRPr="006E1D1C" w14:paraId="45AA8292" w14:textId="77777777" w:rsidTr="009173CA">
        <w:tc>
          <w:tcPr>
            <w:tcW w:w="2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28E23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3AEDA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Control group</w:t>
            </w:r>
          </w:p>
          <w:p w14:paraId="1E57CEBE" w14:textId="7D56FFB8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eastAsiaTheme="minorEastAsia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(N</w:t>
            </w:r>
            <w:r w:rsidR="00676337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6E1D1C">
              <w:rPr>
                <w:rFonts w:ascii="Times New Roman" w:hAnsi="Times New Roman" w:cs="Times New Roman"/>
                <w:sz w:val="24"/>
              </w:rPr>
              <w:t>= 92)</w:t>
            </w:r>
          </w:p>
        </w:tc>
        <w:tc>
          <w:tcPr>
            <w:tcW w:w="1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31815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Experimental group</w:t>
            </w:r>
          </w:p>
          <w:p w14:paraId="70DF94EC" w14:textId="619CCE36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eastAsiaTheme="minorEastAsia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(N</w:t>
            </w:r>
            <w:r w:rsidR="00676337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6E1D1C">
              <w:rPr>
                <w:rFonts w:ascii="Times New Roman" w:hAnsi="Times New Roman" w:cs="Times New Roman"/>
                <w:sz w:val="24"/>
              </w:rPr>
              <w:t>=</w:t>
            </w:r>
            <w:r w:rsidR="00676337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6E1D1C">
              <w:rPr>
                <w:rFonts w:ascii="Times New Roman" w:hAnsi="Times New Roman" w:cs="Times New Roman"/>
                <w:sz w:val="24"/>
              </w:rPr>
              <w:t>92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123E2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883137" w:rsidRPr="006E1D1C" w14:paraId="37141FAE" w14:textId="77777777" w:rsidTr="009173CA"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</w:tcPr>
          <w:p w14:paraId="39600357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Parental satisfaction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336CF474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75EAC36E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A584321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3137" w:rsidRPr="006E1D1C" w14:paraId="43EAA8F1" w14:textId="77777777" w:rsidTr="009173CA"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</w:tcPr>
          <w:p w14:paraId="1A10361F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Very satisfied with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7AF909EA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3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3EFE613A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eastAsiaTheme="minorEastAsia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5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FE4B46E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83137" w:rsidRPr="006E1D1C" w14:paraId="5291B5D7" w14:textId="77777777" w:rsidTr="009173CA"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</w:tcPr>
          <w:p w14:paraId="1C5FFC3F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Satisfied with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295CB66F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4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64CF86FB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eastAsiaTheme="minorEastAsia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1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87A300A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83137" w:rsidRPr="006E1D1C" w14:paraId="6EDDDC89" w14:textId="77777777" w:rsidTr="009173CA"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</w:tcPr>
          <w:p w14:paraId="3AF9DA83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General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1E40B287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330D9DD7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C6D0ECF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83137" w:rsidRPr="006E1D1C" w14:paraId="20440110" w14:textId="77777777" w:rsidTr="009173CA"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</w:tcPr>
          <w:p w14:paraId="50625C98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Not satisfied with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6887118D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20B9425D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E33B216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3137" w:rsidRPr="006E1D1C" w14:paraId="0B8B3262" w14:textId="77777777" w:rsidTr="009173CA"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</w:tcPr>
          <w:p w14:paraId="6BE97B15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Very dissatisfied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7723BE46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31478821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03E27D7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3137" w:rsidRPr="006E1D1C" w14:paraId="4C2E3F3C" w14:textId="77777777" w:rsidTr="009173CA"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</w:tcPr>
          <w:p w14:paraId="761893D1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The total satisfaction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27EBBE4D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77 (83.69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19F04FBD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78 (84.78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32FCF3E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0.275</w:t>
            </w:r>
          </w:p>
        </w:tc>
      </w:tr>
      <w:tr w:rsidR="00883137" w:rsidRPr="006E1D1C" w14:paraId="5A00FA3A" w14:textId="77777777" w:rsidTr="009173CA"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</w:tcPr>
          <w:p w14:paraId="253CC61A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Adverse events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27889D1A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3EFFB720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32127CE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83137" w:rsidRPr="006E1D1C" w14:paraId="00C146F0" w14:textId="77777777" w:rsidTr="009173CA"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</w:tcPr>
          <w:p w14:paraId="728C6E97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Postoperative nausea or vomiting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107B89CC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3 (3.26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6E622329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2 (2.17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5EBC3BF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0.650</w:t>
            </w:r>
          </w:p>
        </w:tc>
      </w:tr>
      <w:tr w:rsidR="00883137" w:rsidRPr="006E1D1C" w14:paraId="56587895" w14:textId="77777777" w:rsidTr="009173CA"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</w:tcPr>
          <w:p w14:paraId="11CB22C8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Bradycardia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390211F9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1F784F18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57F0E67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83137" w:rsidRPr="006E1D1C" w14:paraId="4B00F37C" w14:textId="77777777" w:rsidTr="009173CA"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</w:tcPr>
          <w:p w14:paraId="1B16CCF0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Hypotension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54C0E0BD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067A8C6E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669FC4E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883137" w:rsidRPr="006E1D1C" w14:paraId="04D671C5" w14:textId="77777777" w:rsidTr="009173CA"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9A9E5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Laryngospasm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7ABD5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7C4C0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6E1D1C"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3C055" w14:textId="77777777" w:rsidR="00883137" w:rsidRPr="006E1D1C" w:rsidRDefault="00883137" w:rsidP="009173CA">
            <w:pPr>
              <w:autoSpaceDE w:val="0"/>
              <w:autoSpaceDN w:val="0"/>
              <w:adjustRightInd w:val="0"/>
              <w:spacing w:after="12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</w:tbl>
    <w:p w14:paraId="31D753D5" w14:textId="77777777" w:rsidR="00883137" w:rsidRPr="006E1D1C" w:rsidRDefault="00883137" w:rsidP="00883137">
      <w:pPr>
        <w:spacing w:after="120" w:line="240" w:lineRule="auto"/>
        <w:rPr>
          <w:rFonts w:ascii="Times New Roman" w:hAnsi="Times New Roman" w:cs="Times New Roman"/>
          <w:sz w:val="24"/>
        </w:rPr>
      </w:pPr>
    </w:p>
    <w:p w14:paraId="2CB7CDE0" w14:textId="77777777" w:rsidR="00883137" w:rsidRPr="006E1D1C" w:rsidRDefault="00883137" w:rsidP="00883137">
      <w:pPr>
        <w:widowControl w:val="0"/>
        <w:spacing w:after="120" w:line="240" w:lineRule="auto"/>
        <w:rPr>
          <w:rFonts w:ascii="Times New Roman" w:hAnsi="Times New Roman" w:cs="Times New Roman"/>
          <w:sz w:val="24"/>
        </w:rPr>
        <w:sectPr w:rsidR="00883137" w:rsidRPr="006E1D1C" w:rsidSect="00883137">
          <w:pgSz w:w="11906" w:h="16838" w:code="9"/>
          <w:pgMar w:top="1440" w:right="1021" w:bottom="1440" w:left="1021" w:header="851" w:footer="992" w:gutter="0"/>
          <w:cols w:space="425"/>
          <w:docGrid w:type="linesAndChars" w:linePitch="312"/>
        </w:sectPr>
      </w:pPr>
    </w:p>
    <w:p w14:paraId="2261C665" w14:textId="77777777" w:rsidR="00883137" w:rsidRPr="006E1D1C" w:rsidRDefault="00883137" w:rsidP="00883137">
      <w:pPr>
        <w:widowControl w:val="0"/>
        <w:spacing w:after="120" w:line="240" w:lineRule="auto"/>
        <w:rPr>
          <w:rFonts w:ascii="Times New Roman" w:hAnsi="Times New Roman" w:cs="Times New Roman"/>
          <w:sz w:val="24"/>
        </w:rPr>
      </w:pPr>
      <w:r w:rsidRPr="006E1D1C">
        <w:rPr>
          <w:rFonts w:ascii="Times New Roman" w:hAnsi="Times New Roman" w:cs="Times New Roman"/>
          <w:b/>
          <w:sz w:val="24"/>
        </w:rPr>
        <w:lastRenderedPageBreak/>
        <w:t>Supplementary Table 2</w:t>
      </w:r>
      <w:r w:rsidRPr="006E1D1C">
        <w:rPr>
          <w:rFonts w:ascii="Times New Roman" w:hAnsi="Times New Roman" w:cs="Times New Roman"/>
          <w:sz w:val="24"/>
        </w:rPr>
        <w:t xml:space="preserve"> The specific scoring criteria and content of the PAED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28"/>
        <w:gridCol w:w="4451"/>
        <w:gridCol w:w="747"/>
      </w:tblGrid>
      <w:tr w:rsidR="00883137" w:rsidRPr="006E1D1C" w14:paraId="1162EBBF" w14:textId="77777777" w:rsidTr="009173CA">
        <w:trPr>
          <w:cantSplit/>
        </w:trPr>
        <w:tc>
          <w:tcPr>
            <w:tcW w:w="2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1C04D720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Item</w:t>
            </w:r>
          </w:p>
        </w:tc>
        <w:tc>
          <w:tcPr>
            <w:tcW w:w="2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00BDB694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Description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0911F7FA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Score</w:t>
            </w:r>
          </w:p>
        </w:tc>
      </w:tr>
      <w:tr w:rsidR="00883137" w:rsidRPr="006E1D1C" w14:paraId="001D869B" w14:textId="77777777" w:rsidTr="009173CA">
        <w:trPr>
          <w:cantSplit/>
        </w:trPr>
        <w:tc>
          <w:tcPr>
            <w:tcW w:w="213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1AFAA6AA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Response to Environmental Stimuli</w:t>
            </w:r>
          </w:p>
        </w:tc>
        <w:tc>
          <w:tcPr>
            <w:tcW w:w="247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1CD8804B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Insensitive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38BE85BD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83137" w:rsidRPr="006E1D1C" w14:paraId="6F0A2ED3" w14:textId="77777777" w:rsidTr="009173CA">
        <w:trPr>
          <w:cantSplit/>
        </w:trPr>
        <w:tc>
          <w:tcPr>
            <w:tcW w:w="2130" w:type="pct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7C1A980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2B904807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Slightly sensitive</w:t>
            </w:r>
          </w:p>
        </w:tc>
        <w:tc>
          <w:tcPr>
            <w:tcW w:w="39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5928030F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883137" w:rsidRPr="006E1D1C" w14:paraId="3C6FD130" w14:textId="77777777" w:rsidTr="009173CA">
        <w:trPr>
          <w:cantSplit/>
        </w:trPr>
        <w:tc>
          <w:tcPr>
            <w:tcW w:w="2130" w:type="pct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4B34B09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1D52982D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Moderately sensitive</w:t>
            </w:r>
          </w:p>
        </w:tc>
        <w:tc>
          <w:tcPr>
            <w:tcW w:w="39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04A4AC3A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83137" w:rsidRPr="006E1D1C" w14:paraId="23B67E5A" w14:textId="77777777" w:rsidTr="009173CA">
        <w:trPr>
          <w:cantSplit/>
        </w:trPr>
        <w:tc>
          <w:tcPr>
            <w:tcW w:w="2130" w:type="pct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8B8E70B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58846B35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Very sensitive/Overreactive</w:t>
            </w:r>
          </w:p>
        </w:tc>
        <w:tc>
          <w:tcPr>
            <w:tcW w:w="39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6B11C4C4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883137" w:rsidRPr="006E1D1C" w14:paraId="5EBDB852" w14:textId="77777777" w:rsidTr="009173CA">
        <w:trPr>
          <w:cantSplit/>
        </w:trPr>
        <w:tc>
          <w:tcPr>
            <w:tcW w:w="2130" w:type="pct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B1A12F2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225595FF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Extremely sensitive/Uncontrollable reaction</w:t>
            </w:r>
          </w:p>
        </w:tc>
        <w:tc>
          <w:tcPr>
            <w:tcW w:w="39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4868276F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883137" w:rsidRPr="006E1D1C" w14:paraId="1F8C5590" w14:textId="77777777" w:rsidTr="009173CA">
        <w:trPr>
          <w:cantSplit/>
        </w:trPr>
        <w:tc>
          <w:tcPr>
            <w:tcW w:w="2130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2F550A51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Relationship with Parents or Caregivers</w:t>
            </w:r>
          </w:p>
        </w:tc>
        <w:tc>
          <w:tcPr>
            <w:tcW w:w="247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6C7987CF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Maintains good relationship</w:t>
            </w:r>
          </w:p>
        </w:tc>
        <w:tc>
          <w:tcPr>
            <w:tcW w:w="39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0D5C0DDB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83137" w:rsidRPr="006E1D1C" w14:paraId="0DB0BCEA" w14:textId="77777777" w:rsidTr="009173CA">
        <w:trPr>
          <w:cantSplit/>
        </w:trPr>
        <w:tc>
          <w:tcPr>
            <w:tcW w:w="2130" w:type="pct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5BB4855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5CD2C89B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Occasionally refuses contact</w:t>
            </w:r>
          </w:p>
        </w:tc>
        <w:tc>
          <w:tcPr>
            <w:tcW w:w="39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1D66D972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883137" w:rsidRPr="006E1D1C" w14:paraId="23A83C9B" w14:textId="77777777" w:rsidTr="009173CA">
        <w:trPr>
          <w:cantSplit/>
        </w:trPr>
        <w:tc>
          <w:tcPr>
            <w:tcW w:w="2130" w:type="pct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04C0FF5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110D17A1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Frequently refuses contact</w:t>
            </w:r>
          </w:p>
        </w:tc>
        <w:tc>
          <w:tcPr>
            <w:tcW w:w="39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3E502500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83137" w:rsidRPr="006E1D1C" w14:paraId="75D6111D" w14:textId="77777777" w:rsidTr="009173CA">
        <w:trPr>
          <w:cantSplit/>
        </w:trPr>
        <w:tc>
          <w:tcPr>
            <w:tcW w:w="2130" w:type="pct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829C45A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455E7375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Almost always refuses contact</w:t>
            </w:r>
          </w:p>
        </w:tc>
        <w:tc>
          <w:tcPr>
            <w:tcW w:w="39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53802346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883137" w:rsidRPr="006E1D1C" w14:paraId="52D3B00D" w14:textId="77777777" w:rsidTr="009173CA">
        <w:trPr>
          <w:cantSplit/>
        </w:trPr>
        <w:tc>
          <w:tcPr>
            <w:tcW w:w="2130" w:type="pct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05B79D3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405D69E5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Completely uncommunicative/Refuses contact</w:t>
            </w:r>
          </w:p>
        </w:tc>
        <w:tc>
          <w:tcPr>
            <w:tcW w:w="39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5AB452A7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883137" w:rsidRPr="006E1D1C" w14:paraId="147B1224" w14:textId="77777777" w:rsidTr="009173CA">
        <w:trPr>
          <w:cantSplit/>
        </w:trPr>
        <w:tc>
          <w:tcPr>
            <w:tcW w:w="2130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1E15C555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Changes in Level of Consciousness</w:t>
            </w:r>
          </w:p>
        </w:tc>
        <w:tc>
          <w:tcPr>
            <w:tcW w:w="247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444002DA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Alert and oriented</w:t>
            </w:r>
          </w:p>
        </w:tc>
        <w:tc>
          <w:tcPr>
            <w:tcW w:w="39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66BA4F24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83137" w:rsidRPr="006E1D1C" w14:paraId="2D131D5F" w14:textId="77777777" w:rsidTr="009173CA">
        <w:trPr>
          <w:cantSplit/>
        </w:trPr>
        <w:tc>
          <w:tcPr>
            <w:tcW w:w="2130" w:type="pct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0739E6F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7E91DA5E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Slightly confused</w:t>
            </w:r>
          </w:p>
        </w:tc>
        <w:tc>
          <w:tcPr>
            <w:tcW w:w="39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3C734461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883137" w:rsidRPr="006E1D1C" w14:paraId="1479DD06" w14:textId="77777777" w:rsidTr="009173CA">
        <w:trPr>
          <w:cantSplit/>
        </w:trPr>
        <w:tc>
          <w:tcPr>
            <w:tcW w:w="2130" w:type="pct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15AA113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1CE22E65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Moderately confused</w:t>
            </w:r>
          </w:p>
        </w:tc>
        <w:tc>
          <w:tcPr>
            <w:tcW w:w="39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2C1AA006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83137" w:rsidRPr="006E1D1C" w14:paraId="52F48F05" w14:textId="77777777" w:rsidTr="009173CA">
        <w:trPr>
          <w:cantSplit/>
        </w:trPr>
        <w:tc>
          <w:tcPr>
            <w:tcW w:w="2130" w:type="pct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220F6AA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65A3962C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Significantly confused</w:t>
            </w:r>
          </w:p>
        </w:tc>
        <w:tc>
          <w:tcPr>
            <w:tcW w:w="39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4FC4FB96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883137" w:rsidRPr="006E1D1C" w14:paraId="51EDF7A8" w14:textId="77777777" w:rsidTr="009173CA">
        <w:trPr>
          <w:cantSplit/>
        </w:trPr>
        <w:tc>
          <w:tcPr>
            <w:tcW w:w="2130" w:type="pct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B1F9161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5518F28E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Extremely confused/Disoriented</w:t>
            </w:r>
          </w:p>
        </w:tc>
        <w:tc>
          <w:tcPr>
            <w:tcW w:w="39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391E13E5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883137" w:rsidRPr="006E1D1C" w14:paraId="34CA1D58" w14:textId="77777777" w:rsidTr="009173CA">
        <w:trPr>
          <w:cantSplit/>
        </w:trPr>
        <w:tc>
          <w:tcPr>
            <w:tcW w:w="2130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3142BC1A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Ability to Focus Attention</w:t>
            </w:r>
          </w:p>
        </w:tc>
        <w:tc>
          <w:tcPr>
            <w:tcW w:w="247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683703A4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Able to focus on tasks or people</w:t>
            </w:r>
          </w:p>
        </w:tc>
        <w:tc>
          <w:tcPr>
            <w:tcW w:w="39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21938E63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83137" w:rsidRPr="006E1D1C" w14:paraId="1106E29F" w14:textId="77777777" w:rsidTr="009173CA">
        <w:trPr>
          <w:cantSplit/>
        </w:trPr>
        <w:tc>
          <w:tcPr>
            <w:tcW w:w="2130" w:type="pct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8D48758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1C5914A9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Occasionally distracted</w:t>
            </w:r>
          </w:p>
        </w:tc>
        <w:tc>
          <w:tcPr>
            <w:tcW w:w="39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207A5B22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883137" w:rsidRPr="006E1D1C" w14:paraId="1ECFC027" w14:textId="77777777" w:rsidTr="009173CA">
        <w:trPr>
          <w:cantSplit/>
        </w:trPr>
        <w:tc>
          <w:tcPr>
            <w:tcW w:w="2130" w:type="pct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030BB3D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788BE5F4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Frequently distracted</w:t>
            </w:r>
          </w:p>
        </w:tc>
        <w:tc>
          <w:tcPr>
            <w:tcW w:w="39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2A01B6D5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83137" w:rsidRPr="006E1D1C" w14:paraId="116E9EBB" w14:textId="77777777" w:rsidTr="009173CA">
        <w:trPr>
          <w:cantSplit/>
        </w:trPr>
        <w:tc>
          <w:tcPr>
            <w:tcW w:w="2130" w:type="pct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30B698B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07DCB704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Almost always distracted</w:t>
            </w:r>
          </w:p>
        </w:tc>
        <w:tc>
          <w:tcPr>
            <w:tcW w:w="39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3965CCCD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883137" w:rsidRPr="006E1D1C" w14:paraId="7323D142" w14:textId="77777777" w:rsidTr="009173CA">
        <w:trPr>
          <w:cantSplit/>
        </w:trPr>
        <w:tc>
          <w:tcPr>
            <w:tcW w:w="2130" w:type="pct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BCC1FA2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40E6706E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Completely unable to focus</w:t>
            </w:r>
          </w:p>
        </w:tc>
        <w:tc>
          <w:tcPr>
            <w:tcW w:w="39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6373F8FC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883137" w:rsidRPr="006E1D1C" w14:paraId="229C0292" w14:textId="77777777" w:rsidTr="009173CA">
        <w:trPr>
          <w:cantSplit/>
        </w:trPr>
        <w:tc>
          <w:tcPr>
            <w:tcW w:w="2130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401FB887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Motor Activity</w:t>
            </w:r>
          </w:p>
        </w:tc>
        <w:tc>
          <w:tcPr>
            <w:tcW w:w="247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1BF6EE15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Calm</w:t>
            </w:r>
          </w:p>
        </w:tc>
        <w:tc>
          <w:tcPr>
            <w:tcW w:w="39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6B1869B4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83137" w:rsidRPr="006E1D1C" w14:paraId="656A1D10" w14:textId="77777777" w:rsidTr="009173CA">
        <w:trPr>
          <w:cantSplit/>
        </w:trPr>
        <w:tc>
          <w:tcPr>
            <w:tcW w:w="2130" w:type="pct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61B6F55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758AF6FA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Slightly restless</w:t>
            </w:r>
          </w:p>
        </w:tc>
        <w:tc>
          <w:tcPr>
            <w:tcW w:w="39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6F31D29F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883137" w:rsidRPr="006E1D1C" w14:paraId="34275E20" w14:textId="77777777" w:rsidTr="009173CA">
        <w:trPr>
          <w:cantSplit/>
        </w:trPr>
        <w:tc>
          <w:tcPr>
            <w:tcW w:w="2130" w:type="pct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2E9E008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514457FD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Moderately restless</w:t>
            </w:r>
          </w:p>
        </w:tc>
        <w:tc>
          <w:tcPr>
            <w:tcW w:w="39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45F070E2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83137" w:rsidRPr="006E1D1C" w14:paraId="39A3EC1D" w14:textId="77777777" w:rsidTr="009173CA">
        <w:trPr>
          <w:cantSplit/>
        </w:trPr>
        <w:tc>
          <w:tcPr>
            <w:tcW w:w="2130" w:type="pct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552CB2A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3448E66C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Significantly restless</w:t>
            </w:r>
          </w:p>
        </w:tc>
        <w:tc>
          <w:tcPr>
            <w:tcW w:w="395" w:type="pct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6BBC80BE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883137" w:rsidRPr="006E1D1C" w14:paraId="54C5E379" w14:textId="77777777" w:rsidTr="009173CA">
        <w:trPr>
          <w:cantSplit/>
          <w:trHeight w:val="335"/>
        </w:trPr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0A5EE5F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58B6AA8C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Extremely restless/Constant activity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72B9963F" w14:textId="77777777" w:rsidR="00883137" w:rsidRPr="006E1D1C" w:rsidRDefault="00883137" w:rsidP="009173C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6E1D1C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</w:tbl>
    <w:p w14:paraId="46B48B13" w14:textId="77777777" w:rsidR="00883137" w:rsidRPr="00ED2DCA" w:rsidRDefault="00883137" w:rsidP="00883137">
      <w:pPr>
        <w:spacing w:after="120" w:line="240" w:lineRule="auto"/>
        <w:rPr>
          <w:rFonts w:ascii="Times New Roman" w:hAnsi="Times New Roman" w:cs="Times New Roman"/>
          <w:sz w:val="24"/>
        </w:rPr>
      </w:pPr>
    </w:p>
    <w:p w14:paraId="0455A583" w14:textId="77777777" w:rsidR="00883137" w:rsidRPr="00883137" w:rsidRDefault="00883137"/>
    <w:sectPr w:rsidR="00883137" w:rsidRPr="008831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137"/>
    <w:rsid w:val="000D3F5C"/>
    <w:rsid w:val="00676337"/>
    <w:rsid w:val="00883137"/>
    <w:rsid w:val="00D903FA"/>
    <w:rsid w:val="00E51C38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D5CF9C"/>
  <w15:chartTrackingRefBased/>
  <w15:docId w15:val="{446899D2-05E0-46BC-BC79-06D38C14F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137"/>
    <w:pPr>
      <w:spacing w:after="0" w:line="360" w:lineRule="auto"/>
      <w:jc w:val="both"/>
    </w:pPr>
    <w:rPr>
      <w:rFonts w:ascii="Calibri" w:eastAsia="SimSun" w:hAnsi="Calibri" w:cs="SimSun"/>
      <w:sz w:val="21"/>
      <w:szCs w:val="24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83137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83137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83137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83137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83137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83137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83137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83137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83137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831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831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831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8313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8313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8313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8313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8313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8313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8313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8831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83137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8831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8313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88313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83137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88313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831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8313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83137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qFormat/>
    <w:rsid w:val="0088313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5</Words>
  <Characters>127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3</cp:revision>
  <dcterms:created xsi:type="dcterms:W3CDTF">2025-05-29T14:51:00Z</dcterms:created>
  <dcterms:modified xsi:type="dcterms:W3CDTF">2025-05-29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5-29T14:53:1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3b54ebf-50cc-48c4-a7fd-ec3befe1632b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